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B532F6" w14:textId="1208C19C" w:rsidR="005545D2" w:rsidRPr="005357A8" w:rsidRDefault="005545D2"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 xml:space="preserve">Hunter Survey Instrument </w:t>
      </w:r>
    </w:p>
    <w:p w14:paraId="425A017A" w14:textId="77777777" w:rsidR="005545D2" w:rsidRPr="005357A8" w:rsidRDefault="005545D2" w:rsidP="00F423E9">
      <w:pPr>
        <w:autoSpaceDE w:val="0"/>
        <w:autoSpaceDN w:val="0"/>
        <w:adjustRightInd w:val="0"/>
        <w:spacing w:after="0" w:line="240" w:lineRule="auto"/>
        <w:rPr>
          <w:rFonts w:ascii="Times New Roman" w:hAnsi="Times New Roman" w:cs="Times New Roman"/>
          <w:sz w:val="24"/>
          <w:szCs w:val="24"/>
        </w:rPr>
      </w:pPr>
    </w:p>
    <w:p w14:paraId="57FF2424" w14:textId="7A30583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Introduction: Makerere University Department of Zoology, Entomology and Fisheries Sciences and the University of Tennessee’s Department of Forestry, Wildlife and Fisheries and College of Veterinary Medicine are conducting research to learn what hunters think about wildlife and diseases. Thank you for volunteering your help!</w:t>
      </w:r>
    </w:p>
    <w:p w14:paraId="047EE399" w14:textId="77777777" w:rsidR="005545D2" w:rsidRPr="005357A8" w:rsidRDefault="005545D2" w:rsidP="00F423E9">
      <w:pPr>
        <w:autoSpaceDE w:val="0"/>
        <w:autoSpaceDN w:val="0"/>
        <w:adjustRightInd w:val="0"/>
        <w:spacing w:after="0" w:line="240" w:lineRule="auto"/>
        <w:rPr>
          <w:rFonts w:ascii="Times New Roman" w:hAnsi="Times New Roman" w:cs="Times New Roman"/>
          <w:sz w:val="24"/>
          <w:szCs w:val="24"/>
        </w:rPr>
      </w:pPr>
    </w:p>
    <w:p w14:paraId="0DBB8DD5" w14:textId="37D43A42"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INFORMATION ABOUT PARTICIPANTS’ INVOLVEMENT IN STUDY The questions in this survey ask you</w:t>
      </w:r>
      <w:r w:rsidR="005545D2" w:rsidRPr="005357A8">
        <w:rPr>
          <w:rFonts w:ascii="Times New Roman" w:hAnsi="Times New Roman" w:cs="Times New Roman"/>
          <w:sz w:val="24"/>
          <w:szCs w:val="24"/>
        </w:rPr>
        <w:t xml:space="preserve"> </w:t>
      </w:r>
      <w:r w:rsidRPr="005357A8">
        <w:rPr>
          <w:rFonts w:ascii="Times New Roman" w:hAnsi="Times New Roman" w:cs="Times New Roman"/>
          <w:sz w:val="24"/>
          <w:szCs w:val="24"/>
        </w:rPr>
        <w:t>about hunting, what you think about the potential to catch diseases from wildlife, and finally some basic</w:t>
      </w:r>
      <w:r w:rsidR="005545D2" w:rsidRPr="005357A8">
        <w:rPr>
          <w:rFonts w:ascii="Times New Roman" w:hAnsi="Times New Roman" w:cs="Times New Roman"/>
          <w:sz w:val="24"/>
          <w:szCs w:val="24"/>
        </w:rPr>
        <w:t xml:space="preserve"> </w:t>
      </w:r>
      <w:r w:rsidRPr="005357A8">
        <w:rPr>
          <w:rFonts w:ascii="Times New Roman" w:hAnsi="Times New Roman" w:cs="Times New Roman"/>
          <w:sz w:val="24"/>
          <w:szCs w:val="24"/>
        </w:rPr>
        <w:t>information about you. No personal identifying information will be collected. You must be 18 years of age or</w:t>
      </w:r>
      <w:r w:rsidR="005545D2" w:rsidRPr="005357A8">
        <w:rPr>
          <w:rFonts w:ascii="Times New Roman" w:hAnsi="Times New Roman" w:cs="Times New Roman"/>
          <w:sz w:val="24"/>
          <w:szCs w:val="24"/>
        </w:rPr>
        <w:t xml:space="preserve"> </w:t>
      </w:r>
      <w:r w:rsidRPr="005357A8">
        <w:rPr>
          <w:rFonts w:ascii="Times New Roman" w:hAnsi="Times New Roman" w:cs="Times New Roman"/>
          <w:sz w:val="24"/>
          <w:szCs w:val="24"/>
        </w:rPr>
        <w:t>older to participate. The survey should take about 10-15 minutes to complete.</w:t>
      </w:r>
    </w:p>
    <w:p w14:paraId="63CBBAD5" w14:textId="77777777" w:rsidR="005545D2" w:rsidRPr="005357A8" w:rsidRDefault="005545D2" w:rsidP="00F423E9">
      <w:pPr>
        <w:autoSpaceDE w:val="0"/>
        <w:autoSpaceDN w:val="0"/>
        <w:adjustRightInd w:val="0"/>
        <w:spacing w:after="0" w:line="240" w:lineRule="auto"/>
        <w:rPr>
          <w:rFonts w:ascii="Times New Roman" w:hAnsi="Times New Roman" w:cs="Times New Roman"/>
          <w:sz w:val="24"/>
          <w:szCs w:val="24"/>
        </w:rPr>
      </w:pPr>
    </w:p>
    <w:p w14:paraId="6F3CEAE2"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Conclusion: Thank you for completing the survey</w:t>
      </w:r>
    </w:p>
    <w:p w14:paraId="2E333396" w14:textId="77777777" w:rsidR="005545D2" w:rsidRPr="005357A8" w:rsidRDefault="005545D2" w:rsidP="00F423E9">
      <w:pPr>
        <w:autoSpaceDE w:val="0"/>
        <w:autoSpaceDN w:val="0"/>
        <w:adjustRightInd w:val="0"/>
        <w:spacing w:after="0" w:line="240" w:lineRule="auto"/>
        <w:rPr>
          <w:rFonts w:ascii="Times New Roman" w:hAnsi="Times New Roman" w:cs="Times New Roman"/>
          <w:sz w:val="24"/>
          <w:szCs w:val="24"/>
        </w:rPr>
      </w:pPr>
    </w:p>
    <w:p w14:paraId="5C683CBB" w14:textId="3507FF7B" w:rsidR="00BA37FF" w:rsidRPr="005357A8" w:rsidRDefault="005545D2"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Q1</w:t>
      </w:r>
    </w:p>
    <w:p w14:paraId="0A7B0F06" w14:textId="37B3BFC0"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 xml:space="preserve">RISKS There are no foreseeable risks other than those encountered in everyday life. </w:t>
      </w:r>
    </w:p>
    <w:p w14:paraId="39253EB7" w14:textId="1842498E"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 xml:space="preserve">BENEFITS Results from this research study will help Ugandans make informed healthy choices about bushmeat consumption. </w:t>
      </w:r>
    </w:p>
    <w:p w14:paraId="30B625AC" w14:textId="3E9D6836"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CONFIDENTIALITY The information in the study records will be kept confidential. Data will be stored securely and will be made available only to persons conducting the study unless participants specifically give permission in writing to do otherwise. No reference will be made in oral or written reports which could link participants to the study. CONTACT INFORMATION If you have questions at any time about the study or the procedures (or you experience adverse effects as a result of participating in this study), you may contact the researcher, Dr. Adam Willcox, at awillcox@utk.edu or (865) 9741557. If you have questions about your rights as a participant, you may contact the University of Tennessee IRB Compliance Officer at utkirb@utk.edu or (865) 9747697.</w:t>
      </w:r>
    </w:p>
    <w:p w14:paraId="7CC9809F"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 xml:space="preserve">PARTICIPATION Your participation in this study is voluntary; you may decline to participate without penalty. If you decide to participate, you may withdraw from the study at any time without penalty. If you withdraw from the study before data collection is completed your data will be permanently deleted. </w:t>
      </w:r>
    </w:p>
    <w:p w14:paraId="54AF84DC" w14:textId="173491D4"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CONSENT I have read the above information. I have received (or had the opportunity to print) a copy of this form. Clicking on the button to continue and completing the survey constitutes my consent to participate.</w:t>
      </w:r>
    </w:p>
    <w:p w14:paraId="2B1EE719" w14:textId="77777777" w:rsidR="001525A1" w:rsidRPr="005357A8" w:rsidRDefault="001525A1" w:rsidP="001525A1">
      <w:pPr>
        <w:autoSpaceDE w:val="0"/>
        <w:autoSpaceDN w:val="0"/>
        <w:adjustRightInd w:val="0"/>
        <w:spacing w:after="0" w:line="240" w:lineRule="auto"/>
        <w:rPr>
          <w:rFonts w:ascii="Times New Roman" w:hAnsi="Times New Roman" w:cs="Times New Roman"/>
          <w:sz w:val="24"/>
          <w:szCs w:val="24"/>
        </w:rPr>
      </w:pPr>
    </w:p>
    <w:p w14:paraId="0B5DD878" w14:textId="286E50CF" w:rsidR="00BA37FF" w:rsidRPr="005357A8" w:rsidRDefault="00BA37FF" w:rsidP="001525A1">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 xml:space="preserve">Q 2 </w:t>
      </w:r>
    </w:p>
    <w:p w14:paraId="2A46250C"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What is the most delicious meat?</w:t>
      </w:r>
    </w:p>
    <w:p w14:paraId="30C258F6" w14:textId="3018E0B8"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1 Chicken</w:t>
      </w:r>
    </w:p>
    <w:p w14:paraId="2ADB997B" w14:textId="3816FAA5"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2 Fish</w:t>
      </w:r>
    </w:p>
    <w:p w14:paraId="459BBB6E" w14:textId="12D4F49B"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3 Beef</w:t>
      </w:r>
    </w:p>
    <w:p w14:paraId="02724A33" w14:textId="5C0DC30D"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4 Goat</w:t>
      </w:r>
    </w:p>
    <w:p w14:paraId="759534D5" w14:textId="6B325ED0" w:rsidR="00BA37FF" w:rsidRPr="005357A8" w:rsidRDefault="008A53C1"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5</w:t>
      </w:r>
      <w:r w:rsidR="00BA37FF" w:rsidRPr="005357A8">
        <w:rPr>
          <w:rFonts w:ascii="Times New Roman" w:hAnsi="Times New Roman" w:cs="Times New Roman"/>
          <w:sz w:val="24"/>
          <w:szCs w:val="24"/>
        </w:rPr>
        <w:t xml:space="preserve"> Sheep</w:t>
      </w:r>
    </w:p>
    <w:p w14:paraId="7818B2F5" w14:textId="002E5022"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6 Pork</w:t>
      </w:r>
    </w:p>
    <w:p w14:paraId="66966134" w14:textId="00B29254" w:rsidR="00BA37FF" w:rsidRPr="005357A8" w:rsidRDefault="008A53C1"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7</w:t>
      </w:r>
      <w:r w:rsidR="00BA37FF" w:rsidRPr="005357A8">
        <w:rPr>
          <w:rFonts w:ascii="Times New Roman" w:hAnsi="Times New Roman" w:cs="Times New Roman"/>
          <w:sz w:val="24"/>
          <w:szCs w:val="24"/>
        </w:rPr>
        <w:t xml:space="preserve"> Edible bush rat (grass cutter)</w:t>
      </w:r>
    </w:p>
    <w:p w14:paraId="321C0000" w14:textId="01FB02B0"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8 Porcupine</w:t>
      </w:r>
    </w:p>
    <w:p w14:paraId="7738E05B" w14:textId="1FC0C36E"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lastRenderedPageBreak/>
        <w:t>9 Bush pig</w:t>
      </w:r>
    </w:p>
    <w:p w14:paraId="5C03F386" w14:textId="0560A418"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10 Warthog</w:t>
      </w:r>
    </w:p>
    <w:p w14:paraId="1EA24E3F" w14:textId="4BC9327B"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11 Baboon</w:t>
      </w:r>
    </w:p>
    <w:p w14:paraId="53A0964F" w14:textId="70C8CA9A"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12 Monkey</w:t>
      </w:r>
    </w:p>
    <w:p w14:paraId="52B34338" w14:textId="51C09A98"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13 Buffalo</w:t>
      </w:r>
    </w:p>
    <w:p w14:paraId="4226921C" w14:textId="0A330838"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14 Hippo</w:t>
      </w:r>
    </w:p>
    <w:p w14:paraId="5CC0230C" w14:textId="38EE5BD6"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15 Other</w:t>
      </w:r>
    </w:p>
    <w:p w14:paraId="15BF9970" w14:textId="77777777" w:rsidR="001525A1" w:rsidRPr="005357A8" w:rsidRDefault="001525A1" w:rsidP="00F423E9">
      <w:pPr>
        <w:autoSpaceDE w:val="0"/>
        <w:autoSpaceDN w:val="0"/>
        <w:adjustRightInd w:val="0"/>
        <w:spacing w:after="0" w:line="240" w:lineRule="auto"/>
        <w:rPr>
          <w:rFonts w:ascii="Times New Roman" w:hAnsi="Times New Roman" w:cs="Times New Roman"/>
          <w:sz w:val="24"/>
          <w:szCs w:val="24"/>
        </w:rPr>
      </w:pPr>
    </w:p>
    <w:p w14:paraId="500F7F6D" w14:textId="726E08EB"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 xml:space="preserve">Q 3 </w:t>
      </w:r>
    </w:p>
    <w:p w14:paraId="20B3C148" w14:textId="04DD40CB"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What is the most delicious wild meat?</w:t>
      </w:r>
    </w:p>
    <w:p w14:paraId="2B0ABAA1" w14:textId="32E24362"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1 Edible bush rat (grass cutter)</w:t>
      </w:r>
    </w:p>
    <w:p w14:paraId="55A6734D" w14:textId="07A8F42F"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2 Porcupine</w:t>
      </w:r>
    </w:p>
    <w:p w14:paraId="6DA22F61" w14:textId="28D2497A"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3 Antelope</w:t>
      </w:r>
    </w:p>
    <w:p w14:paraId="02009759" w14:textId="56E1F36A"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4 Bush pig</w:t>
      </w:r>
    </w:p>
    <w:p w14:paraId="6BBAF597" w14:textId="0C2D4B6C"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5 Warthog</w:t>
      </w:r>
    </w:p>
    <w:p w14:paraId="7E6C8DE7" w14:textId="37374F49"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6 Baboon</w:t>
      </w:r>
    </w:p>
    <w:p w14:paraId="258CC4FD" w14:textId="1C0ABDA1"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7 Monkey</w:t>
      </w:r>
    </w:p>
    <w:p w14:paraId="246DF14F" w14:textId="67683889"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8 Buffalo</w:t>
      </w:r>
    </w:p>
    <w:p w14:paraId="28CF1D8C" w14:textId="5515A47F"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9 Hippo</w:t>
      </w:r>
    </w:p>
    <w:p w14:paraId="2CAD4007" w14:textId="34DBC0E0"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10 Other</w:t>
      </w:r>
    </w:p>
    <w:p w14:paraId="4C50885C" w14:textId="77777777" w:rsidR="001525A1" w:rsidRPr="005357A8" w:rsidRDefault="001525A1" w:rsidP="00F423E9">
      <w:pPr>
        <w:autoSpaceDE w:val="0"/>
        <w:autoSpaceDN w:val="0"/>
        <w:adjustRightInd w:val="0"/>
        <w:spacing w:after="0" w:line="240" w:lineRule="auto"/>
        <w:rPr>
          <w:rFonts w:ascii="Times New Roman" w:hAnsi="Times New Roman" w:cs="Times New Roman"/>
          <w:sz w:val="24"/>
          <w:szCs w:val="24"/>
        </w:rPr>
      </w:pPr>
    </w:p>
    <w:p w14:paraId="14AA9E7C" w14:textId="69DC0D59"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 xml:space="preserve">Q 4 </w:t>
      </w:r>
    </w:p>
    <w:p w14:paraId="54E7D274" w14:textId="3ED563CE"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What is the most delicious domestic animal?</w:t>
      </w:r>
    </w:p>
    <w:p w14:paraId="5C819FD4" w14:textId="58D6A01B"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1 Cow</w:t>
      </w:r>
    </w:p>
    <w:p w14:paraId="73DD733C" w14:textId="0A711A5F"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2 Chicken</w:t>
      </w:r>
    </w:p>
    <w:p w14:paraId="119AC23B" w14:textId="0DF06784"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3 Goat</w:t>
      </w:r>
    </w:p>
    <w:p w14:paraId="791A079B" w14:textId="0DDE284F"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4 Sheep</w:t>
      </w:r>
    </w:p>
    <w:p w14:paraId="76A2ABA8" w14:textId="5965F7E0"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5 Pig</w:t>
      </w:r>
    </w:p>
    <w:p w14:paraId="59A05107" w14:textId="23DB7403"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6 Other</w:t>
      </w:r>
    </w:p>
    <w:p w14:paraId="1CC9D3F8" w14:textId="77777777" w:rsidR="008A53C1" w:rsidRPr="005357A8" w:rsidRDefault="008A53C1" w:rsidP="00F423E9">
      <w:pPr>
        <w:autoSpaceDE w:val="0"/>
        <w:autoSpaceDN w:val="0"/>
        <w:adjustRightInd w:val="0"/>
        <w:spacing w:after="0" w:line="240" w:lineRule="auto"/>
        <w:rPr>
          <w:rFonts w:ascii="Times New Roman" w:hAnsi="Times New Roman" w:cs="Times New Roman"/>
          <w:sz w:val="24"/>
          <w:szCs w:val="24"/>
        </w:rPr>
      </w:pPr>
    </w:p>
    <w:p w14:paraId="428DF6CD" w14:textId="34FE59DA"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Q 5</w:t>
      </w:r>
    </w:p>
    <w:p w14:paraId="0C901485"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What do you like better to eat?</w:t>
      </w:r>
    </w:p>
    <w:p w14:paraId="78B22D2E" w14:textId="6BB8E1CB"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1 Meat</w:t>
      </w:r>
    </w:p>
    <w:p w14:paraId="667C2629" w14:textId="5C94CA3B"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2 Fish</w:t>
      </w:r>
    </w:p>
    <w:p w14:paraId="43D0D4D3" w14:textId="6C134080"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3 Beans/vegetables</w:t>
      </w:r>
    </w:p>
    <w:p w14:paraId="46CF95B7" w14:textId="77777777" w:rsidR="008A53C1" w:rsidRPr="005357A8" w:rsidRDefault="008A53C1" w:rsidP="00F423E9">
      <w:pPr>
        <w:autoSpaceDE w:val="0"/>
        <w:autoSpaceDN w:val="0"/>
        <w:adjustRightInd w:val="0"/>
        <w:spacing w:after="0" w:line="240" w:lineRule="auto"/>
        <w:rPr>
          <w:rFonts w:ascii="Times New Roman" w:hAnsi="Times New Roman" w:cs="Times New Roman"/>
          <w:sz w:val="24"/>
          <w:szCs w:val="24"/>
        </w:rPr>
      </w:pPr>
    </w:p>
    <w:p w14:paraId="79A9F8B1" w14:textId="24AF745C"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 xml:space="preserve">Q 6 </w:t>
      </w:r>
    </w:p>
    <w:p w14:paraId="603394E3" w14:textId="7A0FAFF4"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What is the most dangerous animal to hunt?</w:t>
      </w:r>
    </w:p>
    <w:p w14:paraId="46DE2F3B" w14:textId="77777777" w:rsidR="008A53C1" w:rsidRPr="005357A8" w:rsidRDefault="008A53C1" w:rsidP="00F423E9">
      <w:pPr>
        <w:autoSpaceDE w:val="0"/>
        <w:autoSpaceDN w:val="0"/>
        <w:adjustRightInd w:val="0"/>
        <w:spacing w:after="0" w:line="240" w:lineRule="auto"/>
        <w:rPr>
          <w:rFonts w:ascii="Times New Roman" w:hAnsi="Times New Roman" w:cs="Times New Roman"/>
          <w:sz w:val="24"/>
          <w:szCs w:val="24"/>
        </w:rPr>
      </w:pPr>
    </w:p>
    <w:p w14:paraId="7934ED4E" w14:textId="5322B787" w:rsidR="00BA37FF" w:rsidRPr="005357A8" w:rsidRDefault="00BA37FF" w:rsidP="008A53C1">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Q 7</w:t>
      </w:r>
    </w:p>
    <w:p w14:paraId="7E80D24D" w14:textId="54C6D38F"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What is the most dangerous animal to trap?</w:t>
      </w:r>
    </w:p>
    <w:p w14:paraId="6AAEE8B7" w14:textId="77777777" w:rsidR="008A53C1" w:rsidRPr="005357A8" w:rsidRDefault="008A53C1" w:rsidP="00F423E9">
      <w:pPr>
        <w:autoSpaceDE w:val="0"/>
        <w:autoSpaceDN w:val="0"/>
        <w:adjustRightInd w:val="0"/>
        <w:spacing w:after="0" w:line="240" w:lineRule="auto"/>
        <w:rPr>
          <w:rFonts w:ascii="Times New Roman" w:hAnsi="Times New Roman" w:cs="Times New Roman"/>
          <w:sz w:val="24"/>
          <w:szCs w:val="24"/>
        </w:rPr>
      </w:pPr>
    </w:p>
    <w:p w14:paraId="5300D0B8" w14:textId="75E7AA54"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 xml:space="preserve">Q 8 </w:t>
      </w:r>
    </w:p>
    <w:p w14:paraId="558F8A89"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How safe or dangerous are the following:</w:t>
      </w:r>
    </w:p>
    <w:p w14:paraId="7EC29E48"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Answers</w:t>
      </w:r>
    </w:p>
    <w:p w14:paraId="0B3F1B4F"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A 1 Very Safe</w:t>
      </w:r>
    </w:p>
    <w:p w14:paraId="0F074F96"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lastRenderedPageBreak/>
        <w:t>A 2 Safe</w:t>
      </w:r>
    </w:p>
    <w:p w14:paraId="2684F593"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A 3 Neither Safe nor Dangerous</w:t>
      </w:r>
    </w:p>
    <w:p w14:paraId="55CDD833"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A 4 Dangerous</w:t>
      </w:r>
    </w:p>
    <w:p w14:paraId="54EC0786"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A 5 Very Dangerous</w:t>
      </w:r>
    </w:p>
    <w:p w14:paraId="7DE98834"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tatements</w:t>
      </w:r>
    </w:p>
    <w:p w14:paraId="031B1BA5"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1 catching animals with a trap.</w:t>
      </w:r>
    </w:p>
    <w:p w14:paraId="42003A05"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2 hunting animals with a spear</w:t>
      </w:r>
    </w:p>
    <w:p w14:paraId="1DBEAAB0"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3 hunting animals with dogs</w:t>
      </w:r>
    </w:p>
    <w:p w14:paraId="36A6D663"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4 hunting animals with bow and arrow</w:t>
      </w:r>
    </w:p>
    <w:p w14:paraId="6492440C"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p>
    <w:p w14:paraId="06D1200A" w14:textId="537E551F" w:rsidR="00BA37FF" w:rsidRPr="005357A8" w:rsidRDefault="00BA37FF" w:rsidP="008A53C1">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 xml:space="preserve">Q 9 </w:t>
      </w:r>
    </w:p>
    <w:p w14:paraId="27A3C19B" w14:textId="6C20B3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How often do you hunt using the following</w:t>
      </w:r>
      <w:r w:rsidR="008A53C1" w:rsidRPr="005357A8">
        <w:rPr>
          <w:rFonts w:ascii="Times New Roman" w:hAnsi="Times New Roman" w:cs="Times New Roman"/>
          <w:sz w:val="24"/>
          <w:szCs w:val="24"/>
        </w:rPr>
        <w:t xml:space="preserve"> </w:t>
      </w:r>
      <w:r w:rsidRPr="005357A8">
        <w:rPr>
          <w:rFonts w:ascii="Times New Roman" w:hAnsi="Times New Roman" w:cs="Times New Roman"/>
          <w:sz w:val="24"/>
          <w:szCs w:val="24"/>
        </w:rPr>
        <w:t>methods:</w:t>
      </w:r>
    </w:p>
    <w:p w14:paraId="50472D1A"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Answers</w:t>
      </w:r>
    </w:p>
    <w:p w14:paraId="559A1776"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A 1 Nearly every day</w:t>
      </w:r>
    </w:p>
    <w:p w14:paraId="1382DB9E"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A 2 At least 3 times per week</w:t>
      </w:r>
    </w:p>
    <w:p w14:paraId="1E2FF665"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A 3 Once a week</w:t>
      </w:r>
    </w:p>
    <w:p w14:paraId="310C4ACC"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A 4 Several times per month</w:t>
      </w:r>
    </w:p>
    <w:p w14:paraId="3F9E403D"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A 5 Several times per year</w:t>
      </w:r>
    </w:p>
    <w:p w14:paraId="35132C9E" w14:textId="5A497D0A"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A 6 Never</w:t>
      </w:r>
    </w:p>
    <w:p w14:paraId="3BA375AD"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tatements</w:t>
      </w:r>
    </w:p>
    <w:p w14:paraId="08E6443E"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1 Wire snare</w:t>
      </w:r>
    </w:p>
    <w:p w14:paraId="04D4C290"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2 Leghold spring trap</w:t>
      </w:r>
    </w:p>
    <w:p w14:paraId="7138BF17"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3 Dogs</w:t>
      </w:r>
    </w:p>
    <w:p w14:paraId="2907B8B6"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4 Pitfall</w:t>
      </w:r>
    </w:p>
    <w:p w14:paraId="2845F290"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5 Net</w:t>
      </w:r>
    </w:p>
    <w:p w14:paraId="1E774CFD"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6 Spear</w:t>
      </w:r>
    </w:p>
    <w:p w14:paraId="61D1551C"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7 Stick/club</w:t>
      </w:r>
    </w:p>
    <w:p w14:paraId="36BAECC9" w14:textId="309462CD"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8 bow and arrow</w:t>
      </w:r>
    </w:p>
    <w:p w14:paraId="479F1276" w14:textId="77777777" w:rsidR="008A53C1" w:rsidRPr="005357A8" w:rsidRDefault="008A53C1" w:rsidP="00F423E9">
      <w:pPr>
        <w:autoSpaceDE w:val="0"/>
        <w:autoSpaceDN w:val="0"/>
        <w:adjustRightInd w:val="0"/>
        <w:spacing w:after="0" w:line="240" w:lineRule="auto"/>
        <w:rPr>
          <w:rFonts w:ascii="Times New Roman" w:hAnsi="Times New Roman" w:cs="Times New Roman"/>
          <w:sz w:val="24"/>
          <w:szCs w:val="24"/>
        </w:rPr>
      </w:pPr>
    </w:p>
    <w:p w14:paraId="137C02C1" w14:textId="3C94175A" w:rsidR="00BA37FF" w:rsidRPr="005357A8" w:rsidRDefault="00BA37FF" w:rsidP="008A53C1">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 xml:space="preserve">Q 10 </w:t>
      </w:r>
    </w:p>
    <w:p w14:paraId="178267FA" w14:textId="399E7094"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How often do you get a wound when</w:t>
      </w:r>
      <w:r w:rsidR="008A53C1" w:rsidRPr="005357A8">
        <w:rPr>
          <w:rFonts w:ascii="Times New Roman" w:hAnsi="Times New Roman" w:cs="Times New Roman"/>
          <w:sz w:val="24"/>
          <w:szCs w:val="24"/>
        </w:rPr>
        <w:t>:</w:t>
      </w:r>
    </w:p>
    <w:p w14:paraId="00DBAEB3"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Answers</w:t>
      </w:r>
    </w:p>
    <w:p w14:paraId="06C9CA72"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A 1 Never</w:t>
      </w:r>
    </w:p>
    <w:p w14:paraId="06681A7C"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A 2 Rarely</w:t>
      </w:r>
    </w:p>
    <w:p w14:paraId="62CCC652"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A 3 Sometimes</w:t>
      </w:r>
    </w:p>
    <w:p w14:paraId="64E133FB"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 xml:space="preserve">A 4 </w:t>
      </w:r>
      <w:proofErr w:type="spellStart"/>
      <w:r w:rsidRPr="005357A8">
        <w:rPr>
          <w:rFonts w:ascii="Times New Roman" w:hAnsi="Times New Roman" w:cs="Times New Roman"/>
          <w:sz w:val="24"/>
          <w:szCs w:val="24"/>
        </w:rPr>
        <w:t>Frequenty</w:t>
      </w:r>
      <w:proofErr w:type="spellEnd"/>
    </w:p>
    <w:p w14:paraId="2E9413D4"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A 5 Every time</w:t>
      </w:r>
    </w:p>
    <w:p w14:paraId="01C97839"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A 6 Not applicable, I do not do this</w:t>
      </w:r>
    </w:p>
    <w:p w14:paraId="2915CBC5"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activity</w:t>
      </w:r>
    </w:p>
    <w:p w14:paraId="44370CBA"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tatements</w:t>
      </w:r>
    </w:p>
    <w:p w14:paraId="0EF002FB"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1 Hunting with a spear</w:t>
      </w:r>
    </w:p>
    <w:p w14:paraId="28AF0EA2"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2 Trapping (all kinds)</w:t>
      </w:r>
    </w:p>
    <w:p w14:paraId="5ED12036"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3 Cutting/butchering meat</w:t>
      </w:r>
    </w:p>
    <w:p w14:paraId="17CD9CC6"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4 Hunting with dogs</w:t>
      </w:r>
    </w:p>
    <w:p w14:paraId="33F6EBB5" w14:textId="1850B369"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p>
    <w:p w14:paraId="0EAD2AF0" w14:textId="67596DB4" w:rsidR="00BA37FF" w:rsidRPr="005357A8" w:rsidRDefault="00BA37FF" w:rsidP="008A53C1">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 xml:space="preserve">Q 11 </w:t>
      </w:r>
    </w:p>
    <w:p w14:paraId="24550132" w14:textId="1BC6DEDB" w:rsidR="00BA37FF" w:rsidRPr="005357A8" w:rsidRDefault="008A53C1"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lastRenderedPageBreak/>
        <w:t>Which</w:t>
      </w:r>
      <w:r w:rsidR="00BA37FF" w:rsidRPr="005357A8">
        <w:rPr>
          <w:rFonts w:ascii="Times New Roman" w:hAnsi="Times New Roman" w:cs="Times New Roman"/>
          <w:sz w:val="24"/>
          <w:szCs w:val="24"/>
        </w:rPr>
        <w:t xml:space="preserve"> of </w:t>
      </w:r>
      <w:r w:rsidRPr="005357A8">
        <w:rPr>
          <w:rFonts w:ascii="Times New Roman" w:hAnsi="Times New Roman" w:cs="Times New Roman"/>
          <w:sz w:val="24"/>
          <w:szCs w:val="24"/>
        </w:rPr>
        <w:t xml:space="preserve">these </w:t>
      </w:r>
      <w:r w:rsidR="00BA37FF" w:rsidRPr="005357A8">
        <w:rPr>
          <w:rFonts w:ascii="Times New Roman" w:hAnsi="Times New Roman" w:cs="Times New Roman"/>
          <w:sz w:val="24"/>
          <w:szCs w:val="24"/>
        </w:rPr>
        <w:t>diseases do wildlife carry?</w:t>
      </w:r>
    </w:p>
    <w:p w14:paraId="6C1BA3FE"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Answers</w:t>
      </w:r>
    </w:p>
    <w:p w14:paraId="7B6F3664"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A 1 Yes</w:t>
      </w:r>
    </w:p>
    <w:p w14:paraId="7486828D"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A 2 No</w:t>
      </w:r>
    </w:p>
    <w:p w14:paraId="674B4E89"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A 3 Don't know</w:t>
      </w:r>
    </w:p>
    <w:p w14:paraId="4F10CC96"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tatements</w:t>
      </w:r>
    </w:p>
    <w:p w14:paraId="52858922"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1 Marburg</w:t>
      </w:r>
    </w:p>
    <w:p w14:paraId="67EAB3BE"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2 Ebola</w:t>
      </w:r>
    </w:p>
    <w:p w14:paraId="31FE6A6C"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3 African swine fever</w:t>
      </w:r>
    </w:p>
    <w:p w14:paraId="08458861"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4 Malaria</w:t>
      </w:r>
    </w:p>
    <w:p w14:paraId="6E8DAE3A"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 xml:space="preserve">S 5 Stomach ache or </w:t>
      </w:r>
      <w:proofErr w:type="spellStart"/>
      <w:r w:rsidRPr="005357A8">
        <w:rPr>
          <w:rFonts w:ascii="Times New Roman" w:hAnsi="Times New Roman" w:cs="Times New Roman"/>
          <w:sz w:val="24"/>
          <w:szCs w:val="24"/>
        </w:rPr>
        <w:t>diarrhoea</w:t>
      </w:r>
      <w:proofErr w:type="spellEnd"/>
    </w:p>
    <w:p w14:paraId="4C61E1BA"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6 Pox</w:t>
      </w:r>
    </w:p>
    <w:p w14:paraId="621D83BF"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7 Brucellosis</w:t>
      </w:r>
    </w:p>
    <w:p w14:paraId="215414CC"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8 Scabies</w:t>
      </w:r>
    </w:p>
    <w:p w14:paraId="52AC6B88"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p>
    <w:p w14:paraId="75E383FD" w14:textId="6CD2907E" w:rsidR="00BA37FF" w:rsidRPr="005357A8" w:rsidRDefault="00BA37FF" w:rsidP="008A53C1">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 xml:space="preserve">Q 12 </w:t>
      </w:r>
    </w:p>
    <w:p w14:paraId="50939C9F" w14:textId="01459C89"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How likely is it that the following animals carry</w:t>
      </w:r>
      <w:r w:rsidR="008A53C1" w:rsidRPr="005357A8">
        <w:rPr>
          <w:rFonts w:ascii="Times New Roman" w:hAnsi="Times New Roman" w:cs="Times New Roman"/>
          <w:sz w:val="24"/>
          <w:szCs w:val="24"/>
        </w:rPr>
        <w:t xml:space="preserve"> </w:t>
      </w:r>
      <w:r w:rsidRPr="005357A8">
        <w:rPr>
          <w:rFonts w:ascii="Times New Roman" w:hAnsi="Times New Roman" w:cs="Times New Roman"/>
          <w:sz w:val="24"/>
          <w:szCs w:val="24"/>
        </w:rPr>
        <w:t>diseases that humans can catch?</w:t>
      </w:r>
    </w:p>
    <w:p w14:paraId="49EC6A4F"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Answers</w:t>
      </w:r>
    </w:p>
    <w:p w14:paraId="0DB73DC8"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A 1 Very unlikely</w:t>
      </w:r>
    </w:p>
    <w:p w14:paraId="49C9D668"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 xml:space="preserve">A 2 </w:t>
      </w:r>
      <w:proofErr w:type="spellStart"/>
      <w:r w:rsidRPr="005357A8">
        <w:rPr>
          <w:rFonts w:ascii="Times New Roman" w:hAnsi="Times New Roman" w:cs="Times New Roman"/>
          <w:sz w:val="24"/>
          <w:szCs w:val="24"/>
        </w:rPr>
        <w:t>Unlikley</w:t>
      </w:r>
      <w:proofErr w:type="spellEnd"/>
    </w:p>
    <w:p w14:paraId="5F3328D3"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A 3 Neither unlikely or likely</w:t>
      </w:r>
    </w:p>
    <w:p w14:paraId="48B206B6"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 xml:space="preserve">A 4 </w:t>
      </w:r>
      <w:proofErr w:type="spellStart"/>
      <w:r w:rsidRPr="005357A8">
        <w:rPr>
          <w:rFonts w:ascii="Times New Roman" w:hAnsi="Times New Roman" w:cs="Times New Roman"/>
          <w:sz w:val="24"/>
          <w:szCs w:val="24"/>
        </w:rPr>
        <w:t>Likley</w:t>
      </w:r>
      <w:proofErr w:type="spellEnd"/>
    </w:p>
    <w:p w14:paraId="70B848B5"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A 5 Very likely</w:t>
      </w:r>
    </w:p>
    <w:p w14:paraId="68CA4ABA"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tatements</w:t>
      </w:r>
    </w:p>
    <w:p w14:paraId="33A1AEE4"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1 Baboons or monkeys</w:t>
      </w:r>
    </w:p>
    <w:p w14:paraId="5CBF3B31"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2 Bats</w:t>
      </w:r>
    </w:p>
    <w:p w14:paraId="2F4EA2E4"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3 Antelopes (all kinds)</w:t>
      </w:r>
    </w:p>
    <w:p w14:paraId="76CBC15E"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4 Buffaloes</w:t>
      </w:r>
    </w:p>
    <w:p w14:paraId="01C62A5D"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 xml:space="preserve">S 5 Warthogs or </w:t>
      </w:r>
      <w:proofErr w:type="spellStart"/>
      <w:r w:rsidRPr="005357A8">
        <w:rPr>
          <w:rFonts w:ascii="Times New Roman" w:hAnsi="Times New Roman" w:cs="Times New Roman"/>
          <w:sz w:val="24"/>
          <w:szCs w:val="24"/>
        </w:rPr>
        <w:t>bushpigs</w:t>
      </w:r>
      <w:proofErr w:type="spellEnd"/>
    </w:p>
    <w:p w14:paraId="2A53E4F6"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6 Hippos</w:t>
      </w:r>
    </w:p>
    <w:p w14:paraId="6F838D87"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7 Edible bush rat (grass cutter)</w:t>
      </w:r>
    </w:p>
    <w:p w14:paraId="24D974EC"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8 Porcupine</w:t>
      </w:r>
    </w:p>
    <w:p w14:paraId="45674565"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9 Cow</w:t>
      </w:r>
    </w:p>
    <w:p w14:paraId="25DE0E5B"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10 Chicken</w:t>
      </w:r>
    </w:p>
    <w:p w14:paraId="52D98AA8"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11 Fish</w:t>
      </w:r>
    </w:p>
    <w:p w14:paraId="7EA92173"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12 Goat</w:t>
      </w:r>
    </w:p>
    <w:p w14:paraId="6EF62CCC"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p>
    <w:p w14:paraId="444CFFEB" w14:textId="376027E3" w:rsidR="00BA37FF" w:rsidRPr="005357A8" w:rsidRDefault="00BA37FF" w:rsidP="008A53C1">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 xml:space="preserve">Q 13 </w:t>
      </w:r>
    </w:p>
    <w:p w14:paraId="5943BC37" w14:textId="579BE39F"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How likely is it that wildlife carry diseases that</w:t>
      </w:r>
      <w:r w:rsidR="008A53C1" w:rsidRPr="005357A8">
        <w:rPr>
          <w:rFonts w:ascii="Times New Roman" w:hAnsi="Times New Roman" w:cs="Times New Roman"/>
          <w:sz w:val="24"/>
          <w:szCs w:val="24"/>
        </w:rPr>
        <w:t xml:space="preserve"> </w:t>
      </w:r>
      <w:r w:rsidRPr="005357A8">
        <w:rPr>
          <w:rFonts w:ascii="Times New Roman" w:hAnsi="Times New Roman" w:cs="Times New Roman"/>
          <w:sz w:val="24"/>
          <w:szCs w:val="24"/>
        </w:rPr>
        <w:t>could be transferred to</w:t>
      </w:r>
      <w:r w:rsidR="008A53C1" w:rsidRPr="005357A8">
        <w:rPr>
          <w:rFonts w:ascii="Times New Roman" w:hAnsi="Times New Roman" w:cs="Times New Roman"/>
          <w:sz w:val="24"/>
          <w:szCs w:val="24"/>
        </w:rPr>
        <w:t>:</w:t>
      </w:r>
    </w:p>
    <w:p w14:paraId="169882D8"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Answers</w:t>
      </w:r>
    </w:p>
    <w:p w14:paraId="73E04B6B"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A 1 Very unlikely</w:t>
      </w:r>
    </w:p>
    <w:p w14:paraId="7EBA357D"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A 2 Unlikely</w:t>
      </w:r>
    </w:p>
    <w:p w14:paraId="48A2F2B9"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A 3 Neither unlikely nor likely</w:t>
      </w:r>
    </w:p>
    <w:p w14:paraId="2E4675DB"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A 4 Likely</w:t>
      </w:r>
    </w:p>
    <w:p w14:paraId="60241372"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A 5 Very likely</w:t>
      </w:r>
    </w:p>
    <w:p w14:paraId="630AE1CA"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tatements</w:t>
      </w:r>
    </w:p>
    <w:p w14:paraId="3384F95F"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lastRenderedPageBreak/>
        <w:t>S 1 hunting dogs</w:t>
      </w:r>
    </w:p>
    <w:p w14:paraId="0F5F7613"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2 livestock</w:t>
      </w:r>
    </w:p>
    <w:p w14:paraId="5C417218" w14:textId="77777777" w:rsidR="00BA37FF" w:rsidRPr="005357A8" w:rsidRDefault="00BA37FF" w:rsidP="00F423E9">
      <w:pPr>
        <w:autoSpaceDE w:val="0"/>
        <w:autoSpaceDN w:val="0"/>
        <w:adjustRightInd w:val="0"/>
        <w:spacing w:after="0" w:line="240" w:lineRule="auto"/>
        <w:rPr>
          <w:rFonts w:ascii="Times New Roman" w:hAnsi="Times New Roman" w:cs="Times New Roman"/>
          <w:sz w:val="24"/>
          <w:szCs w:val="24"/>
        </w:rPr>
      </w:pPr>
      <w:r w:rsidRPr="005357A8">
        <w:rPr>
          <w:rFonts w:ascii="Times New Roman" w:hAnsi="Times New Roman" w:cs="Times New Roman"/>
          <w:sz w:val="24"/>
          <w:szCs w:val="24"/>
        </w:rPr>
        <w:t>S 3 people</w:t>
      </w:r>
    </w:p>
    <w:p w14:paraId="6D597B18" w14:textId="77777777" w:rsidR="008A53C1" w:rsidRPr="005357A8" w:rsidRDefault="008A53C1" w:rsidP="00F423E9">
      <w:pPr>
        <w:autoSpaceDE w:val="0"/>
        <w:autoSpaceDN w:val="0"/>
        <w:adjustRightInd w:val="0"/>
        <w:spacing w:after="0" w:line="240" w:lineRule="auto"/>
        <w:rPr>
          <w:rFonts w:ascii="Times New Roman" w:hAnsi="Times New Roman" w:cs="Times New Roman"/>
          <w:sz w:val="24"/>
          <w:szCs w:val="24"/>
        </w:rPr>
      </w:pPr>
    </w:p>
    <w:p w14:paraId="4657E9BB" w14:textId="1CD4284E" w:rsidR="00BA37FF" w:rsidRPr="005357A8" w:rsidRDefault="00BA37FF" w:rsidP="008A53C1">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 xml:space="preserve">Q 14 </w:t>
      </w:r>
    </w:p>
    <w:p w14:paraId="35AE745E" w14:textId="121AF10F"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How likely is it that people could get sick from</w:t>
      </w:r>
      <w:r w:rsidR="008A53C1" w:rsidRPr="005357A8">
        <w:rPr>
          <w:rFonts w:ascii="Times New Roman" w:hAnsi="Times New Roman" w:cs="Times New Roman"/>
          <w:color w:val="000000"/>
          <w:sz w:val="24"/>
          <w:szCs w:val="24"/>
        </w:rPr>
        <w:t>:</w:t>
      </w:r>
    </w:p>
    <w:p w14:paraId="00B304EE"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Answers</w:t>
      </w:r>
    </w:p>
    <w:p w14:paraId="6ED0DC93"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A 1 Very unlikely</w:t>
      </w:r>
    </w:p>
    <w:p w14:paraId="5DAAE37F"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A 2 Unlikely</w:t>
      </w:r>
    </w:p>
    <w:p w14:paraId="7FE65A52"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A 3 Neither unlikely of likely</w:t>
      </w:r>
    </w:p>
    <w:p w14:paraId="4323FE2A"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A 4 Likely</w:t>
      </w:r>
    </w:p>
    <w:p w14:paraId="56DA6D32"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A 5 Very likely</w:t>
      </w:r>
    </w:p>
    <w:p w14:paraId="149BEC23"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Statements</w:t>
      </w:r>
    </w:p>
    <w:p w14:paraId="3CBEAD71"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S 1 hunting? (from the act of hunting)</w:t>
      </w:r>
    </w:p>
    <w:p w14:paraId="7A10A0C3"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S 2 trapping? (from the act of trapping)</w:t>
      </w:r>
    </w:p>
    <w:p w14:paraId="6AF45B70"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S 3 butchering, cutting, or preparing</w:t>
      </w:r>
    </w:p>
    <w:p w14:paraId="3B64C89B"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wildlife/bushmeat?</w:t>
      </w:r>
    </w:p>
    <w:p w14:paraId="2470B1F6"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S 4 eating baboons or monkeys?</w:t>
      </w:r>
    </w:p>
    <w:p w14:paraId="1267E111"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S 5 eating bats?</w:t>
      </w:r>
    </w:p>
    <w:p w14:paraId="36321395"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S 6 eating antelopes (all kinds)?</w:t>
      </w:r>
    </w:p>
    <w:p w14:paraId="3A25FCC4"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S 7 eating buffaloes?</w:t>
      </w:r>
    </w:p>
    <w:p w14:paraId="5E5EC989"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S 8 eating warthogs or bush pigs?</w:t>
      </w:r>
    </w:p>
    <w:p w14:paraId="756680E8"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S 9 eating hippos?</w:t>
      </w:r>
    </w:p>
    <w:p w14:paraId="786C32F2"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S 10 eating edible bush rat (grass</w:t>
      </w:r>
    </w:p>
    <w:p w14:paraId="69EB790E"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cutter)?</w:t>
      </w:r>
    </w:p>
    <w:p w14:paraId="098FF3C4"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S 11 eating porcupines?</w:t>
      </w:r>
    </w:p>
    <w:p w14:paraId="72876C55"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S 12 eating chicken?</w:t>
      </w:r>
    </w:p>
    <w:p w14:paraId="5053F9AE"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S 13 eating cows (beef)?</w:t>
      </w:r>
    </w:p>
    <w:p w14:paraId="409E6B57"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S 14 eating pork?</w:t>
      </w:r>
    </w:p>
    <w:p w14:paraId="1888CE5C"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S 15 eating fish?</w:t>
      </w:r>
    </w:p>
    <w:p w14:paraId="53616C86"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S 16 eating beans and vegetables?</w:t>
      </w:r>
    </w:p>
    <w:p w14:paraId="20BCC313"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p>
    <w:p w14:paraId="15C33EAC" w14:textId="2E9E932F" w:rsidR="00BA37FF" w:rsidRPr="005357A8" w:rsidRDefault="00BA37FF" w:rsidP="008A53C1">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 xml:space="preserve">Q 15 </w:t>
      </w:r>
    </w:p>
    <w:p w14:paraId="7E47FDEF" w14:textId="14813789"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Have you ever harvested, hunted, or trapped</w:t>
      </w:r>
      <w:r w:rsidR="008A53C1" w:rsidRPr="005357A8">
        <w:rPr>
          <w:rFonts w:ascii="Times New Roman" w:hAnsi="Times New Roman" w:cs="Times New Roman"/>
          <w:color w:val="000000"/>
          <w:sz w:val="24"/>
          <w:szCs w:val="24"/>
        </w:rPr>
        <w:t>:</w:t>
      </w:r>
    </w:p>
    <w:p w14:paraId="2AE5B588"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Answers</w:t>
      </w:r>
    </w:p>
    <w:p w14:paraId="4971F80D"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A 1 Yes</w:t>
      </w:r>
    </w:p>
    <w:p w14:paraId="3445D5CD"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A 2 No</w:t>
      </w:r>
    </w:p>
    <w:p w14:paraId="7627F375"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Statements</w:t>
      </w:r>
    </w:p>
    <w:p w14:paraId="75B3D579"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S 1 baboons?</w:t>
      </w:r>
    </w:p>
    <w:p w14:paraId="0F117A79"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S 2 monkeys?</w:t>
      </w:r>
    </w:p>
    <w:p w14:paraId="491BB19E" w14:textId="6F2A6756"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S 3 bats?</w:t>
      </w:r>
    </w:p>
    <w:p w14:paraId="4D7B7D7A"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p>
    <w:p w14:paraId="740D042E" w14:textId="0D788468" w:rsidR="00BA37FF" w:rsidRPr="005357A8" w:rsidRDefault="00BA37FF" w:rsidP="008A53C1">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 xml:space="preserve">Q 16 </w:t>
      </w:r>
    </w:p>
    <w:p w14:paraId="1B53FBFF" w14:textId="521512A1"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How often are the following animals available to</w:t>
      </w:r>
      <w:r w:rsidR="008A53C1" w:rsidRPr="005357A8">
        <w:rPr>
          <w:rFonts w:ascii="Times New Roman" w:hAnsi="Times New Roman" w:cs="Times New Roman"/>
          <w:color w:val="000000"/>
          <w:sz w:val="24"/>
          <w:szCs w:val="24"/>
        </w:rPr>
        <w:t xml:space="preserve"> </w:t>
      </w:r>
      <w:r w:rsidRPr="005357A8">
        <w:rPr>
          <w:rFonts w:ascii="Times New Roman" w:hAnsi="Times New Roman" w:cs="Times New Roman"/>
          <w:color w:val="000000"/>
          <w:sz w:val="24"/>
          <w:szCs w:val="24"/>
        </w:rPr>
        <w:t>purchase from dealers</w:t>
      </w:r>
    </w:p>
    <w:p w14:paraId="7FF72552"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Answers</w:t>
      </w:r>
    </w:p>
    <w:p w14:paraId="475FCA20"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A 1 Every week</w:t>
      </w:r>
    </w:p>
    <w:p w14:paraId="40DA19E6"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lastRenderedPageBreak/>
        <w:t>A 2 Several times per month</w:t>
      </w:r>
    </w:p>
    <w:p w14:paraId="0A205217"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A 3 Several times a year</w:t>
      </w:r>
    </w:p>
    <w:p w14:paraId="14FA056A"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A 4 Every few years</w:t>
      </w:r>
    </w:p>
    <w:p w14:paraId="56AE6ACE"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A 5 Never</w:t>
      </w:r>
    </w:p>
    <w:p w14:paraId="7C443C9F"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Statements</w:t>
      </w:r>
    </w:p>
    <w:p w14:paraId="60D68D28"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S 1 baboons</w:t>
      </w:r>
    </w:p>
    <w:p w14:paraId="21F218DE"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S 2 monkeys</w:t>
      </w:r>
    </w:p>
    <w:p w14:paraId="5FB0AE40"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S 3 bats</w:t>
      </w:r>
    </w:p>
    <w:p w14:paraId="1819B088"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S 4 antelopes (all kinds)</w:t>
      </w:r>
    </w:p>
    <w:p w14:paraId="2C961EBC"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S 5 edible bush rats (cutting grass)</w:t>
      </w:r>
    </w:p>
    <w:p w14:paraId="1625D729"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S 6 hippos</w:t>
      </w:r>
    </w:p>
    <w:p w14:paraId="44BBF099"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S 7 buffaloes</w:t>
      </w:r>
    </w:p>
    <w:p w14:paraId="7909F9F7"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S 8 bush pigs and wart hogs</w:t>
      </w:r>
    </w:p>
    <w:p w14:paraId="0EC77783"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S 9 porcupines</w:t>
      </w:r>
    </w:p>
    <w:p w14:paraId="58C37488"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p>
    <w:p w14:paraId="18E05C6B" w14:textId="2379CBF5" w:rsidR="00BA37FF" w:rsidRPr="005357A8" w:rsidRDefault="00BA37FF" w:rsidP="008A53C1">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 xml:space="preserve">Q 17 </w:t>
      </w:r>
    </w:p>
    <w:p w14:paraId="724636E1"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How often do hunters disguise baboon or monkey meat as some other meat?</w:t>
      </w:r>
    </w:p>
    <w:p w14:paraId="43772E8B" w14:textId="0E424EDB"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1 Never</w:t>
      </w:r>
    </w:p>
    <w:p w14:paraId="4E4154AD" w14:textId="15AFA649"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2 Rarely</w:t>
      </w:r>
    </w:p>
    <w:p w14:paraId="3B5A43F2" w14:textId="073E299A"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3 Sometimes</w:t>
      </w:r>
    </w:p>
    <w:p w14:paraId="10ED5F40" w14:textId="6FE2121D"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4 Frequently</w:t>
      </w:r>
    </w:p>
    <w:p w14:paraId="7D6BE6E6" w14:textId="2F115846"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5 Usually</w:t>
      </w:r>
    </w:p>
    <w:p w14:paraId="6FC27D05"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p>
    <w:p w14:paraId="1E7E941B" w14:textId="2F2116F0" w:rsidR="00BA37FF" w:rsidRPr="005357A8" w:rsidRDefault="00BA37FF" w:rsidP="008A53C1">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 xml:space="preserve">Q 18 </w:t>
      </w:r>
    </w:p>
    <w:p w14:paraId="7904994F"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How often do dealers disguise baboon or monkey meat as some other meat?</w:t>
      </w:r>
    </w:p>
    <w:p w14:paraId="34A1220C" w14:textId="1C4B5AD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1 Never</w:t>
      </w:r>
    </w:p>
    <w:p w14:paraId="24A3EFA4" w14:textId="199DC684"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2 Rarely</w:t>
      </w:r>
    </w:p>
    <w:p w14:paraId="402D32C8" w14:textId="66A0D59C"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3 Sometimes</w:t>
      </w:r>
    </w:p>
    <w:p w14:paraId="2101F215" w14:textId="12A3A2D4"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4 Frequently</w:t>
      </w:r>
    </w:p>
    <w:p w14:paraId="62B0D7C8" w14:textId="311121C6"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5 Usually</w:t>
      </w:r>
    </w:p>
    <w:p w14:paraId="5848D05B"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p>
    <w:p w14:paraId="6F6BA695" w14:textId="31A5E87D" w:rsidR="00BA37FF" w:rsidRPr="005357A8" w:rsidRDefault="00BA37FF" w:rsidP="008A53C1">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 xml:space="preserve">Q 19 </w:t>
      </w:r>
    </w:p>
    <w:p w14:paraId="0FE28B42"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Do you take any special precautions when hunting, trapping, or handling bushmeat?</w:t>
      </w:r>
    </w:p>
    <w:p w14:paraId="3A553C29" w14:textId="1869BBF0"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1 Yes</w:t>
      </w:r>
    </w:p>
    <w:p w14:paraId="72F1BAB3" w14:textId="7719BE49"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2 No</w:t>
      </w:r>
    </w:p>
    <w:p w14:paraId="6CBB8E27"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p>
    <w:p w14:paraId="0A8A2F07" w14:textId="5B5B9A9B" w:rsidR="00BA37FF" w:rsidRPr="005357A8" w:rsidRDefault="00BA37FF" w:rsidP="008A53C1">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 xml:space="preserve">Q 20 </w:t>
      </w:r>
    </w:p>
    <w:p w14:paraId="06780020" w14:textId="44192C32"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 xml:space="preserve">What special precautions do you take? </w:t>
      </w:r>
    </w:p>
    <w:p w14:paraId="14C14D30" w14:textId="77777777" w:rsidR="008A53C1" w:rsidRPr="005357A8" w:rsidRDefault="008A53C1" w:rsidP="00F423E9">
      <w:pPr>
        <w:autoSpaceDE w:val="0"/>
        <w:autoSpaceDN w:val="0"/>
        <w:adjustRightInd w:val="0"/>
        <w:spacing w:after="0" w:line="240" w:lineRule="auto"/>
        <w:rPr>
          <w:rFonts w:ascii="Times New Roman" w:hAnsi="Times New Roman" w:cs="Times New Roman"/>
          <w:color w:val="000000"/>
          <w:sz w:val="24"/>
          <w:szCs w:val="24"/>
        </w:rPr>
      </w:pPr>
    </w:p>
    <w:p w14:paraId="780E1F8F" w14:textId="5C102041" w:rsidR="00BA37FF" w:rsidRPr="005357A8" w:rsidRDefault="00BA37FF" w:rsidP="008A53C1">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 xml:space="preserve">Q 21 </w:t>
      </w:r>
    </w:p>
    <w:p w14:paraId="50DDB918"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How old are you?</w:t>
      </w:r>
    </w:p>
    <w:p w14:paraId="76D8D200"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p>
    <w:p w14:paraId="3FECC8BF" w14:textId="1D50E285" w:rsidR="00BA37FF" w:rsidRPr="005357A8" w:rsidRDefault="00BA37FF" w:rsidP="008A53C1">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 xml:space="preserve">Q 22 </w:t>
      </w:r>
    </w:p>
    <w:p w14:paraId="535823E0" w14:textId="77777777" w:rsidR="008A53C1"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How long have you lived in this community?</w:t>
      </w:r>
    </w:p>
    <w:p w14:paraId="46AA059F" w14:textId="77777777" w:rsidR="008A53C1"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1 Since birth</w:t>
      </w:r>
    </w:p>
    <w:p w14:paraId="764C5355" w14:textId="48080179"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2 1</w:t>
      </w:r>
      <w:r w:rsidR="008A53C1" w:rsidRPr="005357A8">
        <w:rPr>
          <w:rFonts w:ascii="Times New Roman" w:hAnsi="Times New Roman" w:cs="Times New Roman"/>
          <w:color w:val="000000"/>
          <w:sz w:val="24"/>
          <w:szCs w:val="24"/>
        </w:rPr>
        <w:t xml:space="preserve">-5 </w:t>
      </w:r>
      <w:r w:rsidRPr="005357A8">
        <w:rPr>
          <w:rFonts w:ascii="Times New Roman" w:hAnsi="Times New Roman" w:cs="Times New Roman"/>
          <w:color w:val="000000"/>
          <w:sz w:val="24"/>
          <w:szCs w:val="24"/>
        </w:rPr>
        <w:t>years</w:t>
      </w:r>
    </w:p>
    <w:p w14:paraId="6CA0777A" w14:textId="0F6AA5CB"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lastRenderedPageBreak/>
        <w:t>3 6</w:t>
      </w:r>
      <w:r w:rsidR="008A53C1" w:rsidRPr="005357A8">
        <w:rPr>
          <w:rFonts w:ascii="Times New Roman" w:hAnsi="Times New Roman" w:cs="Times New Roman"/>
          <w:color w:val="000000"/>
          <w:sz w:val="24"/>
          <w:szCs w:val="24"/>
        </w:rPr>
        <w:t>-</w:t>
      </w:r>
      <w:r w:rsidRPr="005357A8">
        <w:rPr>
          <w:rFonts w:ascii="Times New Roman" w:hAnsi="Times New Roman" w:cs="Times New Roman"/>
          <w:color w:val="000000"/>
          <w:sz w:val="24"/>
          <w:szCs w:val="24"/>
        </w:rPr>
        <w:t>10</w:t>
      </w:r>
      <w:r w:rsidR="008A53C1" w:rsidRPr="005357A8">
        <w:rPr>
          <w:rFonts w:ascii="Times New Roman" w:hAnsi="Times New Roman" w:cs="Times New Roman"/>
          <w:color w:val="000000"/>
          <w:sz w:val="24"/>
          <w:szCs w:val="24"/>
        </w:rPr>
        <w:t xml:space="preserve"> </w:t>
      </w:r>
      <w:r w:rsidRPr="005357A8">
        <w:rPr>
          <w:rFonts w:ascii="Times New Roman" w:hAnsi="Times New Roman" w:cs="Times New Roman"/>
          <w:color w:val="000000"/>
          <w:sz w:val="24"/>
          <w:szCs w:val="24"/>
        </w:rPr>
        <w:t>years</w:t>
      </w:r>
    </w:p>
    <w:p w14:paraId="213DC916" w14:textId="7C2358C5"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4 11</w:t>
      </w:r>
      <w:r w:rsidR="008A53C1" w:rsidRPr="005357A8">
        <w:rPr>
          <w:rFonts w:ascii="Times New Roman" w:hAnsi="Times New Roman" w:cs="Times New Roman"/>
          <w:color w:val="000000"/>
          <w:sz w:val="24"/>
          <w:szCs w:val="24"/>
        </w:rPr>
        <w:t>-</w:t>
      </w:r>
      <w:r w:rsidRPr="005357A8">
        <w:rPr>
          <w:rFonts w:ascii="Times New Roman" w:hAnsi="Times New Roman" w:cs="Times New Roman"/>
          <w:color w:val="000000"/>
          <w:sz w:val="24"/>
          <w:szCs w:val="24"/>
        </w:rPr>
        <w:t>20</w:t>
      </w:r>
      <w:r w:rsidR="008A53C1" w:rsidRPr="005357A8">
        <w:rPr>
          <w:rFonts w:ascii="Times New Roman" w:hAnsi="Times New Roman" w:cs="Times New Roman"/>
          <w:color w:val="000000"/>
          <w:sz w:val="24"/>
          <w:szCs w:val="24"/>
        </w:rPr>
        <w:t xml:space="preserve"> </w:t>
      </w:r>
      <w:r w:rsidRPr="005357A8">
        <w:rPr>
          <w:rFonts w:ascii="Times New Roman" w:hAnsi="Times New Roman" w:cs="Times New Roman"/>
          <w:color w:val="000000"/>
          <w:sz w:val="24"/>
          <w:szCs w:val="24"/>
        </w:rPr>
        <w:t>years</w:t>
      </w:r>
    </w:p>
    <w:p w14:paraId="5A5819AC" w14:textId="36A4DC42"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5 20+ years</w:t>
      </w:r>
    </w:p>
    <w:p w14:paraId="0CB56FC4"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p>
    <w:p w14:paraId="3073FAD6" w14:textId="5CA76815" w:rsidR="00BA37FF" w:rsidRPr="005357A8" w:rsidRDefault="00BA37FF" w:rsidP="008A53C1">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 xml:space="preserve">Q 23 </w:t>
      </w:r>
    </w:p>
    <w:p w14:paraId="6C6AACF2"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What is your last level of school education?</w:t>
      </w:r>
    </w:p>
    <w:p w14:paraId="7DB59422" w14:textId="6E58B4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1 Primary school</w:t>
      </w:r>
    </w:p>
    <w:p w14:paraId="3A00CA7F" w14:textId="5A03D23F"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2 Secondary school</w:t>
      </w:r>
    </w:p>
    <w:p w14:paraId="4B654493" w14:textId="6160F914"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3 College or university</w:t>
      </w:r>
    </w:p>
    <w:p w14:paraId="07049E76" w14:textId="4D587815"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4 Technical/trade school</w:t>
      </w:r>
    </w:p>
    <w:p w14:paraId="573FCD49" w14:textId="360733BC"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5 Graduate school</w:t>
      </w:r>
    </w:p>
    <w:p w14:paraId="3B9C8C54"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p>
    <w:p w14:paraId="3179CCE6" w14:textId="6333FE15" w:rsidR="00BA37FF" w:rsidRPr="005357A8" w:rsidRDefault="00BA37FF" w:rsidP="008A53C1">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 xml:space="preserve">Q 24 </w:t>
      </w:r>
    </w:p>
    <w:p w14:paraId="28B64E60"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What is your primary occupation?</w:t>
      </w:r>
    </w:p>
    <w:p w14:paraId="2F08D3BD" w14:textId="77777777"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p>
    <w:p w14:paraId="380992B4" w14:textId="48CB5005" w:rsidR="00BA37FF" w:rsidRPr="005357A8" w:rsidRDefault="00BA37FF" w:rsidP="008A53C1">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 xml:space="preserve">Q 25 </w:t>
      </w:r>
    </w:p>
    <w:p w14:paraId="624DD642" w14:textId="3AC99A5F"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Are you</w:t>
      </w:r>
      <w:r w:rsidR="008A53C1" w:rsidRPr="005357A8">
        <w:rPr>
          <w:rFonts w:ascii="Times New Roman" w:hAnsi="Times New Roman" w:cs="Times New Roman"/>
          <w:color w:val="000000"/>
          <w:sz w:val="24"/>
          <w:szCs w:val="24"/>
        </w:rPr>
        <w:t>:</w:t>
      </w:r>
    </w:p>
    <w:p w14:paraId="27BC575E" w14:textId="5D06818F"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1 Married</w:t>
      </w:r>
    </w:p>
    <w:p w14:paraId="7F7082E4" w14:textId="259AB2DF"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2 Single (never married)</w:t>
      </w:r>
    </w:p>
    <w:p w14:paraId="1A5A6B8D" w14:textId="62615976"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3 Divorced</w:t>
      </w:r>
    </w:p>
    <w:p w14:paraId="19DCCA7B" w14:textId="04423B85" w:rsidR="00BA37FF" w:rsidRPr="005357A8" w:rsidRDefault="00BA37FF" w:rsidP="00F423E9">
      <w:pPr>
        <w:autoSpaceDE w:val="0"/>
        <w:autoSpaceDN w:val="0"/>
        <w:adjustRightInd w:val="0"/>
        <w:spacing w:after="0" w:line="240" w:lineRule="auto"/>
        <w:rPr>
          <w:rFonts w:ascii="Times New Roman" w:hAnsi="Times New Roman" w:cs="Times New Roman"/>
          <w:color w:val="000000"/>
          <w:sz w:val="24"/>
          <w:szCs w:val="24"/>
        </w:rPr>
      </w:pPr>
      <w:r w:rsidRPr="005357A8">
        <w:rPr>
          <w:rFonts w:ascii="Times New Roman" w:hAnsi="Times New Roman" w:cs="Times New Roman"/>
          <w:color w:val="000000"/>
          <w:sz w:val="24"/>
          <w:szCs w:val="24"/>
        </w:rPr>
        <w:t>4 Widower</w:t>
      </w:r>
    </w:p>
    <w:p w14:paraId="21BA84E3" w14:textId="77777777" w:rsidR="00BA37FF" w:rsidRPr="005357A8" w:rsidRDefault="00BA37FF" w:rsidP="00BA37FF">
      <w:pPr>
        <w:rPr>
          <w:rFonts w:ascii="Arial-BoldMT" w:cs="Arial-BoldMT"/>
          <w:sz w:val="18"/>
          <w:szCs w:val="18"/>
        </w:rPr>
      </w:pPr>
    </w:p>
    <w:p w14:paraId="2E6CC606" w14:textId="77777777" w:rsidR="00BA37FF" w:rsidRPr="005357A8" w:rsidRDefault="00BA37FF" w:rsidP="00BA37FF">
      <w:pPr>
        <w:rPr>
          <w:rFonts w:ascii="Arial-BoldMT" w:cs="Arial-BoldMT"/>
          <w:sz w:val="18"/>
          <w:szCs w:val="18"/>
        </w:rPr>
      </w:pPr>
    </w:p>
    <w:p w14:paraId="39E60381" w14:textId="77777777" w:rsidR="00BA37FF" w:rsidRPr="005357A8" w:rsidRDefault="00BA37FF" w:rsidP="00BA37FF"/>
    <w:sectPr w:rsidR="00BA37FF" w:rsidRPr="005357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BoldMT">
    <w:altName w:val="Arial"/>
    <w:panose1 w:val="00000000000000000000"/>
    <w:charset w:val="B2"/>
    <w:family w:val="auto"/>
    <w:notTrueType/>
    <w:pitch w:val="default"/>
    <w:sig w:usb0="00002001" w:usb1="00000000" w:usb2="00000000"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7FF"/>
    <w:rsid w:val="001525A1"/>
    <w:rsid w:val="005357A8"/>
    <w:rsid w:val="005545D2"/>
    <w:rsid w:val="008A53C1"/>
    <w:rsid w:val="00BA37FF"/>
    <w:rsid w:val="00E577EA"/>
    <w:rsid w:val="00EA6D70"/>
    <w:rsid w:val="00F423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12BC4C"/>
  <w15:chartTrackingRefBased/>
  <w15:docId w15:val="{7BF3E921-18F0-488C-8394-F25502915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423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23E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7</Pages>
  <Words>982</Words>
  <Characters>559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e Dell</dc:creator>
  <cp:keywords/>
  <dc:description/>
  <cp:lastModifiedBy>Bree Dell</cp:lastModifiedBy>
  <cp:revision>7</cp:revision>
  <dcterms:created xsi:type="dcterms:W3CDTF">2020-08-05T23:04:00Z</dcterms:created>
  <dcterms:modified xsi:type="dcterms:W3CDTF">2020-08-21T01:58:00Z</dcterms:modified>
</cp:coreProperties>
</file>